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8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5"/>
        <w:gridCol w:w="1460"/>
        <w:gridCol w:w="1036"/>
        <w:gridCol w:w="987"/>
        <w:gridCol w:w="1559"/>
        <w:gridCol w:w="851"/>
        <w:gridCol w:w="1134"/>
        <w:gridCol w:w="709"/>
        <w:gridCol w:w="708"/>
        <w:gridCol w:w="635"/>
        <w:gridCol w:w="74"/>
        <w:gridCol w:w="900"/>
        <w:gridCol w:w="1134"/>
        <w:gridCol w:w="709"/>
        <w:gridCol w:w="851"/>
        <w:gridCol w:w="517"/>
        <w:gridCol w:w="442"/>
      </w:tblGrid>
      <w:tr w:rsidR="008433BD" w:rsidRPr="008433BD" w:rsidTr="00746520">
        <w:trPr>
          <w:trHeight w:val="9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SNP I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Gen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Analysi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Mo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Sarcoma 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# stud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meta-analysis Ethn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O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CI lowe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CI upper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I 2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# Cas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# Control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531AE8" w:rsidRPr="00531AE8" w:rsidRDefault="006617C1" w:rsidP="00531A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8433BD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 xml:space="preserve">Ref </w:t>
            </w:r>
            <w:r w:rsidR="00531AE8" w:rsidRPr="00531AE8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531AE8" w:rsidRPr="00531AE8" w:rsidRDefault="006617C1" w:rsidP="00531AE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8433BD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Al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02082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RM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65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50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0425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P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3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7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5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28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0425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P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7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5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0425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P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1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7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5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0425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P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ubgroup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5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73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0425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P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ubgroup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 xml:space="preserve">dominan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73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0425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P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ubgroup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 xml:space="preserve">recessiv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8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73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04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VEG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5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8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16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04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VEG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9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8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16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04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VEG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2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8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16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07616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DO, EGR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ing's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60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&lt;0.0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7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6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1290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D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1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2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1290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D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8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2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1290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D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57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2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15997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ZNF365, AD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1A7C65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8433BD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ing's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66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&lt;0.0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7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6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17377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NUDT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Bone t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,37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52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31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RCC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3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79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31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RCC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 xml:space="preserve">Recessiv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79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31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RCC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52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79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3460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WR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9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44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28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5099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DO, EGR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ing's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77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&lt;0.0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7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6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6909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DM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ing's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3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52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6951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DM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,55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55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72067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DAMTS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3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50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76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RCC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98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1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76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RCC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 xml:space="preserve">Recessiv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,9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1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76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RCC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8,8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1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7997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RCC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7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lastRenderedPageBreak/>
              <w:t>rs17997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RCC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2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7997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RCC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8004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B9D2, TGFB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7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5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8004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B9D2, TGFB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62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5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8004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B9D2, TGFB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1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5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8006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NF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,17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7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8006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NF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ubgroup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 xml:space="preserve">Per allel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87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7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8007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IL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56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8007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IL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39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8007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IL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,42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 xml:space="preserve">rs180089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IL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66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2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 xml:space="preserve">rs180089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IL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42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2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 xml:space="preserve">rs180089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IL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6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2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8487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DO, EGR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ing's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77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&lt;0.0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7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6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9069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RM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71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67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8433BD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0109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VEG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7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8433BD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0109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VEG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3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7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8433BD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0109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VEG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5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7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2422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KC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8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9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2422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KC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23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9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2422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KC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7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9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242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GR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ing's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02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&lt;0.0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7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6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242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DO, EGR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ing's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96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&lt;0.0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7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6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2797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DM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76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6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2797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DM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42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6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2797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DM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29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6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3012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SR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ing's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7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9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3012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SR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ing's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8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9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3012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SR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ing's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6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9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3050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hord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,08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0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3050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 xml:space="preserve">Recessiv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hord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,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4,25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84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3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lastRenderedPageBreak/>
              <w:t>rs23050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hord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0,98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84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3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317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5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&lt;0.0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16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317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62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&lt;0.0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16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317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61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16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317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ubgroup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ing's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61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317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ubgroup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ing's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89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317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ubgroup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ing's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72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317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ubgroup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6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9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317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ubgroup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98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9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25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317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ubgroup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75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9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30250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VEG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7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34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30250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VEG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27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34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30250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VEG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7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34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30872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4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30872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98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4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30872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6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4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37612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NRH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57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52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4540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KC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5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9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4540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KC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58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9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4540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KC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6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9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45538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0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4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45538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2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4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45538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4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48208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SR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ing's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59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9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48208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SR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ing's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67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9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48208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SR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ing's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82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9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57429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8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8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0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28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57429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62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8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0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57429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7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8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0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57429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 xml:space="preserve">Subgroup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ing's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9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57429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 xml:space="preserve">Subgroup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ing's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91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lastRenderedPageBreak/>
              <w:t>rs57429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 xml:space="preserve">Subgroup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ing's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57429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 xml:space="preserve">Subgroup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c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65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57429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 xml:space="preserve">Subgroup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c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,78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57429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TLA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 xml:space="preserve">Subgroup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c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53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64798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LOC107984012, NRBF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ing's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3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7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6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65994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FGFR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c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97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52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6999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VEG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79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6999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VEG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55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6999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VEG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75919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LOC1053734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61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50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79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D79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1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52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79565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IGF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52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81038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KC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3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9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81038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KC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6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9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81038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KC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9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8201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QL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87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8201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QL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,29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8201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QL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98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8330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VEGF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52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60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8615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 xml:space="preserve">XRCC3, KLC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97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4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1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8615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 xml:space="preserve">XRCC3, KLC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,57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4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8615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 xml:space="preserve">XRCC3, KLC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13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4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9446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LOC1079840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ing's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1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&lt;0.0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7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6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96335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GR2, LOC1079840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wing's 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65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&lt;0.0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7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6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98958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P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5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9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98958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P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8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9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ele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STM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color w:val="000000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01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03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non-nul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null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ele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STT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rim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color w:val="000000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73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3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non-nul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null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746520" w:rsidRPr="008433BD" w:rsidTr="00746520">
        <w:trPr>
          <w:trHeight w:val="300"/>
        </w:trPr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lastRenderedPageBreak/>
              <w:t>Sensitivity by ethnicit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0425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P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ensitivity by ethnic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2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1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0425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P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ensitivity by ethnic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3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1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2849C6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0425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P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ensitivity by ethnic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1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31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RCC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ensitivity by ethnic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9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31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RCC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ensitivity by ethnic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 xml:space="preserve">Recessiv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7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31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ERCC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ensitivity by ethnic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,81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19069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RM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ensitivity by ethnic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Osteosarc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8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2797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DM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ensitivity by ethnic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9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3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2797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DM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ensitivity by ethnic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,03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3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2797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DM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ensitivity by ethnic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99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3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s23050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ensitivity by ethnic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Per all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hord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Cauc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,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,38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&lt;0.0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8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dele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STT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ensitivity by ethnic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bone canc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29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47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non-nul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null</w:t>
            </w:r>
          </w:p>
        </w:tc>
      </w:tr>
      <w:tr w:rsidR="00746520" w:rsidRPr="008433BD" w:rsidTr="00746520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lastRenderedPageBreak/>
              <w:t>dele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GSTM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sensitivity by ethnic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Reces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bone canc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1,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2,81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0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57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non-nul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E8" w:rsidRPr="00531AE8" w:rsidRDefault="00531AE8" w:rsidP="00531AE8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531AE8">
              <w:rPr>
                <w:rFonts w:eastAsia="Times New Roman" w:cs="Arial"/>
                <w:sz w:val="20"/>
                <w:szCs w:val="20"/>
                <w:lang w:eastAsia="it-IT"/>
              </w:rPr>
              <w:t>null</w:t>
            </w:r>
          </w:p>
        </w:tc>
      </w:tr>
    </w:tbl>
    <w:p w:rsidR="002629A8" w:rsidRPr="008433BD" w:rsidRDefault="002629A8">
      <w:pPr>
        <w:rPr>
          <w:sz w:val="20"/>
          <w:szCs w:val="20"/>
        </w:rPr>
      </w:pPr>
    </w:p>
    <w:sectPr w:rsidR="002629A8" w:rsidRPr="008433BD" w:rsidSect="00531AE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4F73" w:rsidRDefault="007A4F73" w:rsidP="002849C6">
      <w:pPr>
        <w:spacing w:after="0" w:line="240" w:lineRule="auto"/>
      </w:pPr>
      <w:r>
        <w:separator/>
      </w:r>
    </w:p>
  </w:endnote>
  <w:endnote w:type="continuationSeparator" w:id="0">
    <w:p w:rsidR="007A4F73" w:rsidRDefault="007A4F73" w:rsidP="002849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49C6" w:rsidRDefault="002849C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3971701"/>
      <w:docPartObj>
        <w:docPartGallery w:val="Page Numbers (Bottom of Page)"/>
        <w:docPartUnique/>
      </w:docPartObj>
    </w:sdtPr>
    <w:sdtEndPr/>
    <w:sdtContent>
      <w:p w:rsidR="002849C6" w:rsidRDefault="002849C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76C0">
          <w:rPr>
            <w:noProof/>
          </w:rPr>
          <w:t>1</w:t>
        </w:r>
        <w:r>
          <w:fldChar w:fldCharType="end"/>
        </w:r>
      </w:p>
    </w:sdtContent>
  </w:sdt>
  <w:p w:rsidR="002849C6" w:rsidRDefault="002849C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49C6" w:rsidRDefault="002849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4F73" w:rsidRDefault="007A4F73" w:rsidP="002849C6">
      <w:pPr>
        <w:spacing w:after="0" w:line="240" w:lineRule="auto"/>
      </w:pPr>
      <w:r>
        <w:separator/>
      </w:r>
    </w:p>
  </w:footnote>
  <w:footnote w:type="continuationSeparator" w:id="0">
    <w:p w:rsidR="007A4F73" w:rsidRDefault="007A4F73" w:rsidP="002849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49C6" w:rsidRDefault="002849C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49C6" w:rsidRDefault="002849C6">
    <w:pPr>
      <w:pStyle w:val="Header"/>
    </w:pPr>
    <w:r>
      <w:t xml:space="preserve">Supplementary </w:t>
    </w:r>
    <w:r w:rsidR="004B76C0">
      <w:t>T</w:t>
    </w:r>
    <w:bookmarkStart w:id="0" w:name="_GoBack"/>
    <w:bookmarkEnd w:id="0"/>
    <w:r>
      <w:t>able 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49C6" w:rsidRDefault="002849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AE8"/>
    <w:rsid w:val="000804D8"/>
    <w:rsid w:val="000839AE"/>
    <w:rsid w:val="000C0760"/>
    <w:rsid w:val="000D036C"/>
    <w:rsid w:val="000F2DF0"/>
    <w:rsid w:val="000F3F2E"/>
    <w:rsid w:val="000F61B1"/>
    <w:rsid w:val="0015649E"/>
    <w:rsid w:val="00157A58"/>
    <w:rsid w:val="001623C0"/>
    <w:rsid w:val="00177983"/>
    <w:rsid w:val="00181F7D"/>
    <w:rsid w:val="001A7C65"/>
    <w:rsid w:val="001F063F"/>
    <w:rsid w:val="00247F00"/>
    <w:rsid w:val="002629A8"/>
    <w:rsid w:val="0027368E"/>
    <w:rsid w:val="002849C6"/>
    <w:rsid w:val="00287390"/>
    <w:rsid w:val="00287736"/>
    <w:rsid w:val="002A3457"/>
    <w:rsid w:val="002B28D7"/>
    <w:rsid w:val="002D43A7"/>
    <w:rsid w:val="002D5B97"/>
    <w:rsid w:val="002D6526"/>
    <w:rsid w:val="002E3506"/>
    <w:rsid w:val="002F48F3"/>
    <w:rsid w:val="00326D60"/>
    <w:rsid w:val="00380B34"/>
    <w:rsid w:val="003A360C"/>
    <w:rsid w:val="003E2EF6"/>
    <w:rsid w:val="003F0871"/>
    <w:rsid w:val="00410048"/>
    <w:rsid w:val="00421DF6"/>
    <w:rsid w:val="00425277"/>
    <w:rsid w:val="004368A0"/>
    <w:rsid w:val="0045685C"/>
    <w:rsid w:val="00466349"/>
    <w:rsid w:val="004B76C0"/>
    <w:rsid w:val="004D236A"/>
    <w:rsid w:val="004E5EDC"/>
    <w:rsid w:val="00520A3B"/>
    <w:rsid w:val="00531AE8"/>
    <w:rsid w:val="00570DED"/>
    <w:rsid w:val="0058044B"/>
    <w:rsid w:val="005B2302"/>
    <w:rsid w:val="005E74D1"/>
    <w:rsid w:val="00623B8D"/>
    <w:rsid w:val="00632B1F"/>
    <w:rsid w:val="006617C1"/>
    <w:rsid w:val="00684E21"/>
    <w:rsid w:val="0069218B"/>
    <w:rsid w:val="00692B2C"/>
    <w:rsid w:val="006A21A7"/>
    <w:rsid w:val="006B6CD4"/>
    <w:rsid w:val="006B6D85"/>
    <w:rsid w:val="006C04B8"/>
    <w:rsid w:val="006C1E1C"/>
    <w:rsid w:val="00706681"/>
    <w:rsid w:val="00716CE5"/>
    <w:rsid w:val="007254F9"/>
    <w:rsid w:val="00746520"/>
    <w:rsid w:val="00794F77"/>
    <w:rsid w:val="007A4F73"/>
    <w:rsid w:val="007B30ED"/>
    <w:rsid w:val="007D64BF"/>
    <w:rsid w:val="007E05AC"/>
    <w:rsid w:val="008356B9"/>
    <w:rsid w:val="008433BD"/>
    <w:rsid w:val="00846930"/>
    <w:rsid w:val="00854190"/>
    <w:rsid w:val="00882D18"/>
    <w:rsid w:val="00893C57"/>
    <w:rsid w:val="00896B6C"/>
    <w:rsid w:val="00903BCF"/>
    <w:rsid w:val="0093630F"/>
    <w:rsid w:val="009874F4"/>
    <w:rsid w:val="009A6F25"/>
    <w:rsid w:val="009E19D3"/>
    <w:rsid w:val="00A07D2A"/>
    <w:rsid w:val="00A22B6B"/>
    <w:rsid w:val="00A559BA"/>
    <w:rsid w:val="00A73279"/>
    <w:rsid w:val="00A86369"/>
    <w:rsid w:val="00A906CA"/>
    <w:rsid w:val="00A96833"/>
    <w:rsid w:val="00B00EF3"/>
    <w:rsid w:val="00B10261"/>
    <w:rsid w:val="00B22776"/>
    <w:rsid w:val="00B57E38"/>
    <w:rsid w:val="00B609A4"/>
    <w:rsid w:val="00B85CE4"/>
    <w:rsid w:val="00BE3246"/>
    <w:rsid w:val="00BE5BFF"/>
    <w:rsid w:val="00C124D7"/>
    <w:rsid w:val="00C30AAF"/>
    <w:rsid w:val="00C328D2"/>
    <w:rsid w:val="00C64B2A"/>
    <w:rsid w:val="00C65ACF"/>
    <w:rsid w:val="00C71EB7"/>
    <w:rsid w:val="00CC4541"/>
    <w:rsid w:val="00CD2CAF"/>
    <w:rsid w:val="00CD4523"/>
    <w:rsid w:val="00CE48A3"/>
    <w:rsid w:val="00D1062C"/>
    <w:rsid w:val="00DB245A"/>
    <w:rsid w:val="00DC138C"/>
    <w:rsid w:val="00DC31DD"/>
    <w:rsid w:val="00DD2103"/>
    <w:rsid w:val="00DD6BA2"/>
    <w:rsid w:val="00DD773C"/>
    <w:rsid w:val="00DF477A"/>
    <w:rsid w:val="00E26125"/>
    <w:rsid w:val="00E428DD"/>
    <w:rsid w:val="00E43F93"/>
    <w:rsid w:val="00E5435F"/>
    <w:rsid w:val="00E72E92"/>
    <w:rsid w:val="00E86CD3"/>
    <w:rsid w:val="00EA00CE"/>
    <w:rsid w:val="00EA7E1F"/>
    <w:rsid w:val="00EC6AFB"/>
    <w:rsid w:val="00EC6EA2"/>
    <w:rsid w:val="00ED75B8"/>
    <w:rsid w:val="00EE65F3"/>
    <w:rsid w:val="00EF6778"/>
    <w:rsid w:val="00F24323"/>
    <w:rsid w:val="00F31ECD"/>
    <w:rsid w:val="00F34987"/>
    <w:rsid w:val="00F37881"/>
    <w:rsid w:val="00F51F97"/>
    <w:rsid w:val="00F52406"/>
    <w:rsid w:val="00F7455F"/>
    <w:rsid w:val="00F918DB"/>
    <w:rsid w:val="00FA0B58"/>
    <w:rsid w:val="00FA4CB0"/>
    <w:rsid w:val="00FF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EFBBF8-B3CD-4237-BAC0-3F96A901A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31A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1AE8"/>
    <w:rPr>
      <w:color w:val="954F72"/>
      <w:u w:val="single"/>
    </w:rPr>
  </w:style>
  <w:style w:type="paragraph" w:customStyle="1" w:styleId="xl63">
    <w:name w:val="xl63"/>
    <w:basedOn w:val="Normal"/>
    <w:rsid w:val="00531AE8"/>
    <w:pPr>
      <w:shd w:val="clear" w:color="000000" w:fill="C0C0C0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lang w:eastAsia="it-IT"/>
    </w:rPr>
  </w:style>
  <w:style w:type="paragraph" w:customStyle="1" w:styleId="xl64">
    <w:name w:val="xl64"/>
    <w:basedOn w:val="Normal"/>
    <w:rsid w:val="00531AE8"/>
    <w:pPr>
      <w:shd w:val="clear" w:color="000000" w:fill="C0C0C0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lang w:eastAsia="it-IT"/>
    </w:rPr>
  </w:style>
  <w:style w:type="paragraph" w:customStyle="1" w:styleId="xl65">
    <w:name w:val="xl65"/>
    <w:basedOn w:val="Normal"/>
    <w:rsid w:val="00531AE8"/>
    <w:pPr>
      <w:shd w:val="clear" w:color="000000" w:fill="C0C0C0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lang w:eastAsia="it-IT"/>
    </w:rPr>
  </w:style>
  <w:style w:type="paragraph" w:customStyle="1" w:styleId="xl66">
    <w:name w:val="xl66"/>
    <w:basedOn w:val="Normal"/>
    <w:rsid w:val="00531AE8"/>
    <w:pPr>
      <w:shd w:val="clear" w:color="000000" w:fill="C0C0C0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lang w:eastAsia="it-IT"/>
    </w:rPr>
  </w:style>
  <w:style w:type="paragraph" w:customStyle="1" w:styleId="xl67">
    <w:name w:val="xl67"/>
    <w:basedOn w:val="Normal"/>
    <w:rsid w:val="00531AE8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lang w:eastAsia="it-IT"/>
    </w:rPr>
  </w:style>
  <w:style w:type="paragraph" w:customStyle="1" w:styleId="xl68">
    <w:name w:val="xl68"/>
    <w:basedOn w:val="Normal"/>
    <w:rsid w:val="00531A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it-IT"/>
    </w:rPr>
  </w:style>
  <w:style w:type="paragraph" w:customStyle="1" w:styleId="xl69">
    <w:name w:val="xl69"/>
    <w:basedOn w:val="Normal"/>
    <w:rsid w:val="00531A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it-IT"/>
    </w:rPr>
  </w:style>
  <w:style w:type="paragraph" w:customStyle="1" w:styleId="xl70">
    <w:name w:val="xl70"/>
    <w:basedOn w:val="Normal"/>
    <w:rsid w:val="00531AE8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lang w:eastAsia="it-IT"/>
    </w:rPr>
  </w:style>
  <w:style w:type="paragraph" w:customStyle="1" w:styleId="xl71">
    <w:name w:val="xl71"/>
    <w:basedOn w:val="Normal"/>
    <w:rsid w:val="00531AE8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lang w:eastAsia="it-IT"/>
    </w:rPr>
  </w:style>
  <w:style w:type="paragraph" w:customStyle="1" w:styleId="xl72">
    <w:name w:val="xl72"/>
    <w:basedOn w:val="Normal"/>
    <w:rsid w:val="00531A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it-IT"/>
    </w:rPr>
  </w:style>
  <w:style w:type="paragraph" w:customStyle="1" w:styleId="xl73">
    <w:name w:val="xl73"/>
    <w:basedOn w:val="Normal"/>
    <w:rsid w:val="00531A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it-IT"/>
    </w:rPr>
  </w:style>
  <w:style w:type="paragraph" w:customStyle="1" w:styleId="xl74">
    <w:name w:val="xl74"/>
    <w:basedOn w:val="Normal"/>
    <w:rsid w:val="00531A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lang w:eastAsia="it-IT"/>
    </w:rPr>
  </w:style>
  <w:style w:type="paragraph" w:customStyle="1" w:styleId="xl75">
    <w:name w:val="xl75"/>
    <w:basedOn w:val="Normal"/>
    <w:rsid w:val="00531A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it-IT"/>
    </w:rPr>
  </w:style>
  <w:style w:type="paragraph" w:customStyle="1" w:styleId="xl76">
    <w:name w:val="xl76"/>
    <w:basedOn w:val="Normal"/>
    <w:rsid w:val="00531A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it-IT"/>
    </w:rPr>
  </w:style>
  <w:style w:type="paragraph" w:customStyle="1" w:styleId="xl77">
    <w:name w:val="xl77"/>
    <w:basedOn w:val="Normal"/>
    <w:rsid w:val="00531AE8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lang w:eastAsia="it-IT"/>
    </w:rPr>
  </w:style>
  <w:style w:type="paragraph" w:customStyle="1" w:styleId="xl78">
    <w:name w:val="xl78"/>
    <w:basedOn w:val="Normal"/>
    <w:rsid w:val="00531AE8"/>
    <w:pPr>
      <w:shd w:val="clear" w:color="000000" w:fill="C0C0C0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lang w:eastAsia="it-IT"/>
    </w:rPr>
  </w:style>
  <w:style w:type="paragraph" w:customStyle="1" w:styleId="xl79">
    <w:name w:val="xl79"/>
    <w:basedOn w:val="Normal"/>
    <w:rsid w:val="00531A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2849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9C6"/>
  </w:style>
  <w:style w:type="paragraph" w:styleId="Footer">
    <w:name w:val="footer"/>
    <w:basedOn w:val="Normal"/>
    <w:link w:val="FooterChar"/>
    <w:uiPriority w:val="99"/>
    <w:unhideWhenUsed/>
    <w:rsid w:val="002849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81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841</Words>
  <Characters>10495</Characters>
  <Application>Microsoft Office Word</Application>
  <DocSecurity>0</DocSecurity>
  <Lines>87</Lines>
  <Paragraphs>24</Paragraphs>
  <ScaleCrop>false</ScaleCrop>
  <Company/>
  <LinksUpToDate>false</LinksUpToDate>
  <CharactersWithSpaces>12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</dc:creator>
  <cp:keywords/>
  <dc:description/>
  <cp:lastModifiedBy>Gurupandi Madasamy</cp:lastModifiedBy>
  <cp:revision>8</cp:revision>
  <dcterms:created xsi:type="dcterms:W3CDTF">2018-01-24T14:12:00Z</dcterms:created>
  <dcterms:modified xsi:type="dcterms:W3CDTF">2018-03-20T06:27:00Z</dcterms:modified>
</cp:coreProperties>
</file>